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D1F93" w14:textId="1280BE0D" w:rsidR="002D0947" w:rsidRPr="00B02352" w:rsidRDefault="00B02352">
      <w:pPr>
        <w:rPr>
          <w:rFonts w:ascii="Times New Roman" w:hAnsi="Times New Roman" w:cs="Times New Roman"/>
          <w:b/>
          <w:bCs/>
        </w:rPr>
      </w:pPr>
      <w:r w:rsidRPr="00B02352">
        <w:rPr>
          <w:rFonts w:ascii="Times New Roman" w:hAnsi="Times New Roman" w:cs="Times New Roman"/>
          <w:b/>
          <w:bCs/>
        </w:rPr>
        <w:t>Appendix 1</w:t>
      </w:r>
    </w:p>
    <w:p w14:paraId="03FE2FA1" w14:textId="77777777" w:rsidR="00B02352" w:rsidRPr="00B02352" w:rsidRDefault="00B02352">
      <w:pPr>
        <w:rPr>
          <w:rFonts w:ascii="Times New Roman" w:hAnsi="Times New Roman" w:cs="Times New Roman"/>
        </w:rPr>
      </w:pPr>
    </w:p>
    <w:p w14:paraId="6209FA96" w14:textId="68CA721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b/>
          <w:bCs/>
          <w:sz w:val="24"/>
          <w:szCs w:val="24"/>
        </w:rPr>
        <w:t>Interview Guide</w:t>
      </w:r>
      <w:r>
        <w:rPr>
          <w:rFonts w:ascii="Times New Roman" w:hAnsi="Times New Roman"/>
          <w:sz w:val="24"/>
          <w:szCs w:val="24"/>
        </w:rPr>
        <w:br/>
      </w:r>
      <w:r w:rsidRPr="00B02352">
        <w:rPr>
          <w:rFonts w:ascii="Times New Roman" w:hAnsi="Times New Roman"/>
          <w:sz w:val="24"/>
          <w:szCs w:val="24"/>
        </w:rPr>
        <w:t xml:space="preserve">Letters in </w:t>
      </w:r>
      <w:r>
        <w:rPr>
          <w:rFonts w:ascii="Times New Roman" w:hAnsi="Times New Roman"/>
          <w:sz w:val="24"/>
          <w:szCs w:val="24"/>
        </w:rPr>
        <w:t>h</w:t>
      </w:r>
      <w:r w:rsidRPr="00B02352">
        <w:rPr>
          <w:rFonts w:ascii="Times New Roman" w:hAnsi="Times New Roman"/>
          <w:sz w:val="24"/>
          <w:szCs w:val="24"/>
        </w:rPr>
        <w:t xml:space="preserve">eading and </w:t>
      </w:r>
      <w:r>
        <w:rPr>
          <w:rFonts w:ascii="Times New Roman" w:hAnsi="Times New Roman"/>
          <w:sz w:val="24"/>
          <w:szCs w:val="24"/>
        </w:rPr>
        <w:t>b</w:t>
      </w:r>
      <w:r w:rsidRPr="00B02352">
        <w:rPr>
          <w:rFonts w:ascii="Times New Roman" w:hAnsi="Times New Roman"/>
          <w:sz w:val="24"/>
          <w:szCs w:val="24"/>
        </w:rPr>
        <w:t xml:space="preserve">rackets </w:t>
      </w:r>
      <w:r>
        <w:rPr>
          <w:rFonts w:ascii="Times New Roman" w:hAnsi="Times New Roman"/>
          <w:sz w:val="24"/>
          <w:szCs w:val="24"/>
        </w:rPr>
        <w:t>s</w:t>
      </w:r>
      <w:r w:rsidRPr="00B02352">
        <w:rPr>
          <w:rFonts w:ascii="Times New Roman" w:hAnsi="Times New Roman"/>
          <w:sz w:val="24"/>
          <w:szCs w:val="24"/>
        </w:rPr>
        <w:t xml:space="preserve">how the </w:t>
      </w:r>
      <w:r>
        <w:rPr>
          <w:rFonts w:ascii="Times New Roman" w:hAnsi="Times New Roman"/>
          <w:sz w:val="24"/>
          <w:szCs w:val="24"/>
        </w:rPr>
        <w:t>t</w:t>
      </w:r>
      <w:r w:rsidRPr="00B02352">
        <w:rPr>
          <w:rFonts w:ascii="Times New Roman" w:hAnsi="Times New Roman"/>
          <w:sz w:val="24"/>
          <w:szCs w:val="24"/>
        </w:rPr>
        <w:t xml:space="preserve">heme the </w:t>
      </w:r>
      <w:r>
        <w:rPr>
          <w:rFonts w:ascii="Times New Roman" w:hAnsi="Times New Roman"/>
          <w:sz w:val="24"/>
          <w:szCs w:val="24"/>
        </w:rPr>
        <w:t>q</w:t>
      </w:r>
      <w:r w:rsidRPr="00B02352">
        <w:rPr>
          <w:rFonts w:ascii="Times New Roman" w:hAnsi="Times New Roman"/>
          <w:sz w:val="24"/>
          <w:szCs w:val="24"/>
        </w:rPr>
        <w:t xml:space="preserve">uestions are </w:t>
      </w:r>
      <w:r>
        <w:rPr>
          <w:rFonts w:ascii="Times New Roman" w:hAnsi="Times New Roman"/>
          <w:sz w:val="24"/>
          <w:szCs w:val="24"/>
        </w:rPr>
        <w:t>p</w:t>
      </w:r>
      <w:r w:rsidRPr="00B02352">
        <w:rPr>
          <w:rFonts w:ascii="Times New Roman" w:hAnsi="Times New Roman"/>
          <w:sz w:val="24"/>
          <w:szCs w:val="24"/>
        </w:rPr>
        <w:t xml:space="preserve">robing. A </w:t>
      </w:r>
      <w:r>
        <w:rPr>
          <w:rFonts w:ascii="Times New Roman" w:hAnsi="Times New Roman"/>
          <w:sz w:val="24"/>
          <w:szCs w:val="24"/>
        </w:rPr>
        <w:t>p</w:t>
      </w:r>
      <w:r w:rsidRPr="00B02352">
        <w:rPr>
          <w:rFonts w:ascii="Times New Roman" w:hAnsi="Times New Roman"/>
          <w:sz w:val="24"/>
          <w:szCs w:val="24"/>
        </w:rPr>
        <w:t xml:space="preserve">ositive </w:t>
      </w:r>
      <w:r>
        <w:rPr>
          <w:rFonts w:ascii="Times New Roman" w:hAnsi="Times New Roman"/>
          <w:sz w:val="24"/>
          <w:szCs w:val="24"/>
        </w:rPr>
        <w:t>d</w:t>
      </w:r>
      <w:r w:rsidRPr="00B02352">
        <w:rPr>
          <w:rFonts w:ascii="Times New Roman" w:hAnsi="Times New Roman"/>
          <w:sz w:val="24"/>
          <w:szCs w:val="24"/>
        </w:rPr>
        <w:t>escription that</w:t>
      </w:r>
      <w:r>
        <w:rPr>
          <w:rFonts w:ascii="Times New Roman" w:hAnsi="Times New Roman"/>
          <w:sz w:val="24"/>
          <w:szCs w:val="24"/>
        </w:rPr>
        <w:t xml:space="preserve"> c</w:t>
      </w:r>
      <w:r w:rsidRPr="00B02352">
        <w:rPr>
          <w:rFonts w:ascii="Times New Roman" w:hAnsi="Times New Roman"/>
          <w:sz w:val="24"/>
          <w:szCs w:val="24"/>
        </w:rPr>
        <w:t xml:space="preserve">ontrasts to the </w:t>
      </w:r>
      <w:r>
        <w:rPr>
          <w:rFonts w:ascii="Times New Roman" w:hAnsi="Times New Roman"/>
          <w:sz w:val="24"/>
          <w:szCs w:val="24"/>
        </w:rPr>
        <w:t>n</w:t>
      </w:r>
      <w:r w:rsidRPr="00B02352">
        <w:rPr>
          <w:rFonts w:ascii="Times New Roman" w:hAnsi="Times New Roman"/>
          <w:sz w:val="24"/>
          <w:szCs w:val="24"/>
        </w:rPr>
        <w:t xml:space="preserve">egative </w:t>
      </w:r>
      <w:r>
        <w:rPr>
          <w:rFonts w:ascii="Times New Roman" w:hAnsi="Times New Roman"/>
          <w:sz w:val="24"/>
          <w:szCs w:val="24"/>
        </w:rPr>
        <w:t>d</w:t>
      </w:r>
      <w:r w:rsidRPr="00B02352">
        <w:rPr>
          <w:rFonts w:ascii="Times New Roman" w:hAnsi="Times New Roman"/>
          <w:sz w:val="24"/>
          <w:szCs w:val="24"/>
        </w:rPr>
        <w:t xml:space="preserve">escription of </w:t>
      </w:r>
      <w:r>
        <w:rPr>
          <w:rFonts w:ascii="Times New Roman" w:hAnsi="Times New Roman"/>
          <w:sz w:val="24"/>
          <w:szCs w:val="24"/>
        </w:rPr>
        <w:t>p</w:t>
      </w:r>
      <w:r w:rsidRPr="00B02352">
        <w:rPr>
          <w:rFonts w:ascii="Times New Roman" w:hAnsi="Times New Roman"/>
          <w:sz w:val="24"/>
          <w:szCs w:val="24"/>
        </w:rPr>
        <w:t xml:space="preserve">roblem </w:t>
      </w:r>
      <w:r>
        <w:rPr>
          <w:rFonts w:ascii="Times New Roman" w:hAnsi="Times New Roman"/>
          <w:sz w:val="24"/>
          <w:szCs w:val="24"/>
        </w:rPr>
        <w:t>d</w:t>
      </w:r>
      <w:r w:rsidRPr="00B02352">
        <w:rPr>
          <w:rFonts w:ascii="Times New Roman" w:hAnsi="Times New Roman"/>
          <w:sz w:val="24"/>
          <w:szCs w:val="24"/>
        </w:rPr>
        <w:t xml:space="preserve">omains, is </w:t>
      </w:r>
      <w:r>
        <w:rPr>
          <w:rFonts w:ascii="Times New Roman" w:hAnsi="Times New Roman"/>
          <w:sz w:val="24"/>
          <w:szCs w:val="24"/>
        </w:rPr>
        <w:t>u</w:t>
      </w:r>
      <w:r w:rsidRPr="00B02352">
        <w:rPr>
          <w:rFonts w:ascii="Times New Roman" w:hAnsi="Times New Roman"/>
          <w:sz w:val="24"/>
          <w:szCs w:val="24"/>
        </w:rPr>
        <w:t xml:space="preserve">sed to be in </w:t>
      </w:r>
      <w:r>
        <w:rPr>
          <w:rFonts w:ascii="Times New Roman" w:hAnsi="Times New Roman"/>
          <w:sz w:val="24"/>
          <w:szCs w:val="24"/>
        </w:rPr>
        <w:t>l</w:t>
      </w:r>
      <w:r w:rsidRPr="00B02352">
        <w:rPr>
          <w:rFonts w:ascii="Times New Roman" w:hAnsi="Times New Roman"/>
          <w:sz w:val="24"/>
          <w:szCs w:val="24"/>
        </w:rPr>
        <w:t xml:space="preserve">ine with </w:t>
      </w:r>
      <w:r>
        <w:rPr>
          <w:rFonts w:ascii="Times New Roman" w:hAnsi="Times New Roman"/>
          <w:sz w:val="24"/>
          <w:szCs w:val="24"/>
        </w:rPr>
        <w:t>t</w:t>
      </w:r>
      <w:r w:rsidRPr="00B02352">
        <w:rPr>
          <w:rFonts w:ascii="Times New Roman" w:hAnsi="Times New Roman"/>
          <w:sz w:val="24"/>
          <w:szCs w:val="24"/>
        </w:rPr>
        <w:t xml:space="preserve">raditional </w:t>
      </w:r>
      <w:r>
        <w:rPr>
          <w:rFonts w:ascii="Times New Roman" w:hAnsi="Times New Roman"/>
          <w:sz w:val="24"/>
          <w:szCs w:val="24"/>
        </w:rPr>
        <w:t>k</w:t>
      </w:r>
      <w:r w:rsidRPr="00B02352">
        <w:rPr>
          <w:rFonts w:ascii="Times New Roman" w:hAnsi="Times New Roman"/>
          <w:sz w:val="24"/>
          <w:szCs w:val="24"/>
        </w:rPr>
        <w:t xml:space="preserve">nown </w:t>
      </w:r>
      <w:r>
        <w:rPr>
          <w:rFonts w:ascii="Times New Roman" w:hAnsi="Times New Roman"/>
          <w:sz w:val="24"/>
          <w:szCs w:val="24"/>
        </w:rPr>
        <w:t>a</w:t>
      </w:r>
      <w:r w:rsidRPr="00B02352">
        <w:rPr>
          <w:rFonts w:ascii="Times New Roman" w:hAnsi="Times New Roman"/>
          <w:sz w:val="24"/>
          <w:szCs w:val="24"/>
        </w:rPr>
        <w:t xml:space="preserve">reas of </w:t>
      </w:r>
      <w:r>
        <w:rPr>
          <w:rFonts w:ascii="Times New Roman" w:hAnsi="Times New Roman"/>
          <w:sz w:val="24"/>
          <w:szCs w:val="24"/>
        </w:rPr>
        <w:t>c</w:t>
      </w:r>
      <w:r w:rsidRPr="00B02352">
        <w:rPr>
          <w:rFonts w:ascii="Times New Roman" w:hAnsi="Times New Roman"/>
          <w:sz w:val="24"/>
          <w:szCs w:val="24"/>
        </w:rPr>
        <w:t>ompetence. Motiv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B02352">
        <w:rPr>
          <w:rFonts w:ascii="Times New Roman" w:hAnsi="Times New Roman"/>
          <w:sz w:val="24"/>
          <w:szCs w:val="24"/>
        </w:rPr>
        <w:t>(M), Empathy (E), Communication (Cm), Self-assurance and Flexibility (SF), Attention (A), Leadership (L), Lifelong Learning (LL), Cooper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B02352">
        <w:rPr>
          <w:rFonts w:ascii="Times New Roman" w:hAnsi="Times New Roman"/>
          <w:sz w:val="24"/>
          <w:szCs w:val="24"/>
        </w:rPr>
        <w:t>and Teamwork (Co) and Problem Solving (PS)</w:t>
      </w:r>
      <w:r>
        <w:rPr>
          <w:rFonts w:ascii="Times New Roman" w:hAnsi="Times New Roman"/>
          <w:sz w:val="24"/>
          <w:szCs w:val="24"/>
        </w:rPr>
        <w:t>.</w:t>
      </w:r>
    </w:p>
    <w:p w14:paraId="6FC524F3" w14:textId="77777777" w:rsidR="00B02352" w:rsidRDefault="00B02352">
      <w:pPr>
        <w:rPr>
          <w:rFonts w:ascii="Times New Roman" w:hAnsi="Times New Roman" w:cs="Times New Roman"/>
        </w:rPr>
      </w:pPr>
    </w:p>
    <w:p w14:paraId="010CABFB" w14:textId="4E02A7C3" w:rsidR="000E458F" w:rsidRPr="00B02352" w:rsidRDefault="000E45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roduction</w:t>
      </w:r>
    </w:p>
    <w:p w14:paraId="035E951A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1. Why do you want to become a surgeon? Your goal? (M)</w:t>
      </w:r>
    </w:p>
    <w:p w14:paraId="5E8AA9F6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2. What makes you feel good at work? (SF)</w:t>
      </w:r>
    </w:p>
    <w:p w14:paraId="08A71FF5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3. What makes you feel bad at work? (SF)</w:t>
      </w:r>
    </w:p>
    <w:p w14:paraId="0E81A876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4. What are you good at? What are your weaknesses? (SF)</w:t>
      </w:r>
    </w:p>
    <w:p w14:paraId="1F288206" w14:textId="7FE849C6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5. What is the biggest failure you have experienced in your job? (SF)</w:t>
      </w:r>
      <w:r w:rsidR="001863DE">
        <w:rPr>
          <w:rFonts w:ascii="Times New Roman" w:hAnsi="Times New Roman"/>
          <w:sz w:val="24"/>
          <w:szCs w:val="24"/>
        </w:rPr>
        <w:br/>
      </w:r>
    </w:p>
    <w:p w14:paraId="7010DAC5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Understanding others (E)</w:t>
      </w:r>
    </w:p>
    <w:p w14:paraId="51A5B96B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6. Can you describe how you act when you rst meet a patient? What is the most important thing about that situation? (E)</w:t>
      </w:r>
    </w:p>
    <w:p w14:paraId="5DC70F77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7. What are the 3 most important sources you base your diagnosing upon? (PS)</w:t>
      </w:r>
    </w:p>
    <w:p w14:paraId="38A94104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8. How do you act when you feel you do not know how to proceed in treating a patient? (E)</w:t>
      </w:r>
    </w:p>
    <w:p w14:paraId="503008CC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9. If you have to give a negative message to a patient, how do you handle it? (Cm)</w:t>
      </w:r>
    </w:p>
    <w:p w14:paraId="5DCE6BD9" w14:textId="0D633748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10. If your patient questions your assessment, how do you handle it? (SF)</w:t>
      </w:r>
      <w:r w:rsidR="001863DE">
        <w:rPr>
          <w:rFonts w:ascii="Times New Roman" w:hAnsi="Times New Roman"/>
          <w:sz w:val="24"/>
          <w:szCs w:val="24"/>
        </w:rPr>
        <w:br/>
      </w:r>
    </w:p>
    <w:p w14:paraId="530C59B2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Communication skills (Cm)</w:t>
      </w:r>
    </w:p>
    <w:p w14:paraId="1BD9D0CA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11. How do you ensure that important information you have about a patient reaches the right people?</w:t>
      </w:r>
    </w:p>
    <w:p w14:paraId="0E2BA808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12. How do you feel about supervising others? How do you give criticism? Give examples (C)</w:t>
      </w:r>
    </w:p>
    <w:p w14:paraId="3BD9FBCB" w14:textId="77777777" w:rsid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13. If you receive criticism from a colleague, how do you handle it? (SF)</w:t>
      </w:r>
    </w:p>
    <w:p w14:paraId="2D871BCB" w14:textId="77777777" w:rsidR="00741AAE" w:rsidRPr="00B02352" w:rsidRDefault="00741AAE" w:rsidP="00B02352">
      <w:pPr>
        <w:pStyle w:val="p1"/>
        <w:rPr>
          <w:rFonts w:ascii="Times New Roman" w:hAnsi="Times New Roman"/>
          <w:sz w:val="24"/>
          <w:szCs w:val="24"/>
        </w:rPr>
      </w:pPr>
    </w:p>
    <w:p w14:paraId="349D8020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Self-awareness/assurance? (SF)</w:t>
      </w:r>
    </w:p>
    <w:p w14:paraId="19491C40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14. Can you give an example of a situation where you quickly had to make a decisive decision in your job? How did you proceed?</w:t>
      </w:r>
    </w:p>
    <w:p w14:paraId="24CD87D0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(SF)</w:t>
      </w:r>
    </w:p>
    <w:p w14:paraId="7BDFF1C1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15. Have you been involved in an adverse event? Describe. What happened? How did you handle it? What did you learn from it?</w:t>
      </w:r>
    </w:p>
    <w:p w14:paraId="594A65FC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(SF)</w:t>
      </w:r>
    </w:p>
    <w:p w14:paraId="16374B8B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16. Can you give an example of a situation where you changed a contemplated action because of advice or recommendation</w:t>
      </w:r>
    </w:p>
    <w:p w14:paraId="6259C28D" w14:textId="324C6C7F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from someone else? What happened / what was the consequence? [When do you get help from others?] (SF)</w:t>
      </w:r>
      <w:r w:rsidR="001863DE">
        <w:rPr>
          <w:rFonts w:ascii="Times New Roman" w:hAnsi="Times New Roman"/>
          <w:sz w:val="24"/>
          <w:szCs w:val="24"/>
        </w:rPr>
        <w:br/>
      </w:r>
    </w:p>
    <w:p w14:paraId="288977C3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Attention (A)</w:t>
      </w:r>
    </w:p>
    <w:p w14:paraId="3CC433D4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17. How do you handle situations where you have many tasks at once, for example in an emergency situation where you are</w:t>
      </w:r>
    </w:p>
    <w:p w14:paraId="4E052A80" w14:textId="38EB057A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forced to leave the emergency room or ward for a few hours to go to surgery? (A) What do you do when you come back? (A)</w:t>
      </w:r>
      <w:r w:rsidR="001863DE">
        <w:rPr>
          <w:rFonts w:ascii="Times New Roman" w:hAnsi="Times New Roman"/>
          <w:sz w:val="24"/>
          <w:szCs w:val="24"/>
        </w:rPr>
        <w:br/>
      </w:r>
    </w:p>
    <w:p w14:paraId="373C4C37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Leadership (L)</w:t>
      </w:r>
    </w:p>
    <w:p w14:paraId="1F449A0C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lastRenderedPageBreak/>
        <w:t>18. Can you give examples of when and how you tried to exert in uence over a situation? (L)</w:t>
      </w:r>
    </w:p>
    <w:p w14:paraId="25D67D73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19. Have you had a formal or informal leadership role during your professional or student time? How did you get these roles? How</w:t>
      </w:r>
    </w:p>
    <w:p w14:paraId="30977C5F" w14:textId="2B3DDBC9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are you as a leader? How is it expressed? (L)</w:t>
      </w:r>
      <w:r w:rsidR="001863DE">
        <w:rPr>
          <w:rFonts w:ascii="Times New Roman" w:hAnsi="Times New Roman"/>
          <w:sz w:val="24"/>
          <w:szCs w:val="24"/>
        </w:rPr>
        <w:br/>
      </w:r>
    </w:p>
    <w:p w14:paraId="3E8B08F3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Lifelong Learning (LL)</w:t>
      </w:r>
    </w:p>
    <w:p w14:paraId="76E33435" w14:textId="7F2565EA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20. What do you think is the most important thing for maintaining skills in the role of surgeon? (LL)</w:t>
      </w:r>
      <w:r w:rsidR="001863DE">
        <w:rPr>
          <w:rFonts w:ascii="Times New Roman" w:hAnsi="Times New Roman"/>
          <w:sz w:val="24"/>
          <w:szCs w:val="24"/>
        </w:rPr>
        <w:br/>
      </w:r>
    </w:p>
    <w:p w14:paraId="0556BE9B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Cooperation and teamwork (Co)</w:t>
      </w:r>
    </w:p>
    <w:p w14:paraId="6BDB029E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21. How would you describe the team that a surgeon is part of, the roles and responsibilities of these persons? (other specialists,</w:t>
      </w:r>
    </w:p>
    <w:p w14:paraId="4C005E16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nurses, patients) Provide examples from reception, emergency or surgery (may not be possible through all 3?) (Co) Focus on 2 dif-</w:t>
      </w:r>
    </w:p>
    <w:p w14:paraId="4526410B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ferent roles to compare, for example, surgery and treatment teams before and after.</w:t>
      </w:r>
    </w:p>
    <w:p w14:paraId="679A0EAC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22. Have you experienced con icts in your workplace? Can you give examples? How did you act then? (Co)</w:t>
      </w:r>
    </w:p>
    <w:p w14:paraId="1C31C7DC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23. What is collegiality for you? (Co)</w:t>
      </w:r>
    </w:p>
    <w:p w14:paraId="3CCD0190" w14:textId="58C3AF2D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24. If you witness that any of your colleagues act incorrectly, what do you do? For example, if you are assisting during surgery (Co)</w:t>
      </w:r>
      <w:r w:rsidR="001863DE">
        <w:rPr>
          <w:rFonts w:ascii="Times New Roman" w:hAnsi="Times New Roman"/>
          <w:sz w:val="24"/>
          <w:szCs w:val="24"/>
        </w:rPr>
        <w:br/>
      </w:r>
    </w:p>
    <w:p w14:paraId="1FC1C576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Motivation (M)</w:t>
      </w:r>
    </w:p>
    <w:p w14:paraId="67C0F2AB" w14:textId="77777777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25. How important is work in your life? (M) How do you cope with working nightshifts?</w:t>
      </w:r>
    </w:p>
    <w:p w14:paraId="78ADE323" w14:textId="4C5F8A73" w:rsidR="00B02352" w:rsidRPr="00B02352" w:rsidRDefault="00B02352" w:rsidP="00B02352">
      <w:pPr>
        <w:pStyle w:val="p1"/>
        <w:rPr>
          <w:rFonts w:ascii="Times New Roman" w:hAnsi="Times New Roman"/>
          <w:sz w:val="24"/>
          <w:szCs w:val="24"/>
        </w:rPr>
      </w:pPr>
      <w:r w:rsidRPr="00B02352">
        <w:rPr>
          <w:rFonts w:ascii="Times New Roman" w:hAnsi="Times New Roman"/>
          <w:sz w:val="24"/>
          <w:szCs w:val="24"/>
        </w:rPr>
        <w:t>26. What do you think you will be doing in 10 years? (M)</w:t>
      </w:r>
    </w:p>
    <w:sectPr w:rsidR="00B02352" w:rsidRPr="00B02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352"/>
    <w:rsid w:val="00000193"/>
    <w:rsid w:val="00014099"/>
    <w:rsid w:val="00027579"/>
    <w:rsid w:val="000412EC"/>
    <w:rsid w:val="00060BFB"/>
    <w:rsid w:val="000B53EB"/>
    <w:rsid w:val="000D7D72"/>
    <w:rsid w:val="000E458F"/>
    <w:rsid w:val="00107AE4"/>
    <w:rsid w:val="00135BA7"/>
    <w:rsid w:val="001863DE"/>
    <w:rsid w:val="00195AFC"/>
    <w:rsid w:val="001D0747"/>
    <w:rsid w:val="001D0B7E"/>
    <w:rsid w:val="001E53D6"/>
    <w:rsid w:val="00206A0F"/>
    <w:rsid w:val="0025789A"/>
    <w:rsid w:val="00291A11"/>
    <w:rsid w:val="00297500"/>
    <w:rsid w:val="002D0947"/>
    <w:rsid w:val="002E7AB6"/>
    <w:rsid w:val="003010FB"/>
    <w:rsid w:val="00344752"/>
    <w:rsid w:val="00365F05"/>
    <w:rsid w:val="003A01E6"/>
    <w:rsid w:val="003C09F7"/>
    <w:rsid w:val="003C2E27"/>
    <w:rsid w:val="003D215E"/>
    <w:rsid w:val="003E566C"/>
    <w:rsid w:val="00430290"/>
    <w:rsid w:val="004660DE"/>
    <w:rsid w:val="0047214B"/>
    <w:rsid w:val="00505180"/>
    <w:rsid w:val="00561DAE"/>
    <w:rsid w:val="00570387"/>
    <w:rsid w:val="005D720B"/>
    <w:rsid w:val="00603CC4"/>
    <w:rsid w:val="006270A5"/>
    <w:rsid w:val="00634F45"/>
    <w:rsid w:val="00644E17"/>
    <w:rsid w:val="00654E0A"/>
    <w:rsid w:val="006956F1"/>
    <w:rsid w:val="006B05F6"/>
    <w:rsid w:val="00741AAE"/>
    <w:rsid w:val="00767083"/>
    <w:rsid w:val="0078049A"/>
    <w:rsid w:val="00784929"/>
    <w:rsid w:val="0078761F"/>
    <w:rsid w:val="007A5427"/>
    <w:rsid w:val="007B3E78"/>
    <w:rsid w:val="007E134B"/>
    <w:rsid w:val="00802A14"/>
    <w:rsid w:val="008C15CE"/>
    <w:rsid w:val="008D0B9B"/>
    <w:rsid w:val="00911CA4"/>
    <w:rsid w:val="00962FB5"/>
    <w:rsid w:val="009765A7"/>
    <w:rsid w:val="009D163F"/>
    <w:rsid w:val="009F5B9E"/>
    <w:rsid w:val="00A1738C"/>
    <w:rsid w:val="00A54552"/>
    <w:rsid w:val="00A64F6D"/>
    <w:rsid w:val="00A6573F"/>
    <w:rsid w:val="00AD37AD"/>
    <w:rsid w:val="00B02352"/>
    <w:rsid w:val="00B150F1"/>
    <w:rsid w:val="00B159C7"/>
    <w:rsid w:val="00B3215D"/>
    <w:rsid w:val="00B55C6F"/>
    <w:rsid w:val="00B86E63"/>
    <w:rsid w:val="00B96860"/>
    <w:rsid w:val="00BA175E"/>
    <w:rsid w:val="00BD3C8F"/>
    <w:rsid w:val="00C16C03"/>
    <w:rsid w:val="00C26E86"/>
    <w:rsid w:val="00C51142"/>
    <w:rsid w:val="00C551D5"/>
    <w:rsid w:val="00C63ADE"/>
    <w:rsid w:val="00C80697"/>
    <w:rsid w:val="00D12F29"/>
    <w:rsid w:val="00DB0627"/>
    <w:rsid w:val="00DB1C72"/>
    <w:rsid w:val="00E22F84"/>
    <w:rsid w:val="00E51565"/>
    <w:rsid w:val="00EA30E4"/>
    <w:rsid w:val="00ED6429"/>
    <w:rsid w:val="00F06236"/>
    <w:rsid w:val="00F51BF2"/>
    <w:rsid w:val="00F7085A"/>
    <w:rsid w:val="00FA3FE4"/>
    <w:rsid w:val="00FA7DA4"/>
    <w:rsid w:val="00FD57CA"/>
    <w:rsid w:val="00FF2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E2D3E0"/>
  <w15:chartTrackingRefBased/>
  <w15:docId w15:val="{D0A270AB-C0AA-DB45-8706-E1EE3853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3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3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3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3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3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3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3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3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3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3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3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3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3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3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3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3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3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3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3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3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3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3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3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3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35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B02352"/>
    <w:rPr>
      <w:rFonts w:ascii="Helvetica" w:eastAsia="Times New Roman" w:hAnsi="Helvetica" w:cs="Times New Roman"/>
      <w:color w:val="000000"/>
      <w:kern w:val="0"/>
      <w:sz w:val="14"/>
      <w:szCs w:val="1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Pedersen</dc:creator>
  <cp:keywords/>
  <dc:description/>
  <cp:lastModifiedBy>Hanne Pedersen</cp:lastModifiedBy>
  <cp:revision>5</cp:revision>
  <dcterms:created xsi:type="dcterms:W3CDTF">2025-10-16T09:57:00Z</dcterms:created>
  <dcterms:modified xsi:type="dcterms:W3CDTF">2025-10-16T10:03:00Z</dcterms:modified>
</cp:coreProperties>
</file>